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F1B" w:rsidRPr="00CA5406" w:rsidRDefault="004A0F1B" w:rsidP="00CA5406">
      <w:pPr>
        <w:widowControl/>
        <w:shd w:val="clear" w:color="auto" w:fill="FFFFFF"/>
        <w:spacing w:line="360" w:lineRule="auto"/>
        <w:rPr>
          <w:rFonts w:ascii="Calibri" w:eastAsia="TimesNewRomanPSMT" w:hAnsi="Calibri" w:cs="Calibri"/>
          <w:b/>
          <w:bCs/>
          <w:kern w:val="0"/>
          <w:sz w:val="22"/>
        </w:rPr>
      </w:pPr>
      <w:r w:rsidRPr="00CA5406">
        <w:rPr>
          <w:rFonts w:ascii="Calibri" w:eastAsia="TimesNewRomanPSMT" w:hAnsi="Calibri" w:cs="Calibri"/>
          <w:b/>
          <w:bCs/>
          <w:kern w:val="0"/>
          <w:sz w:val="22"/>
        </w:rPr>
        <w:t>Supplementa</w:t>
      </w:r>
      <w:r w:rsidR="00B04EA1">
        <w:rPr>
          <w:rFonts w:ascii="Calibri" w:eastAsia="TimesNewRomanPSMT" w:hAnsi="Calibri" w:cs="Calibri"/>
          <w:b/>
          <w:bCs/>
          <w:kern w:val="0"/>
          <w:sz w:val="22"/>
        </w:rPr>
        <w:t>ry</w:t>
      </w:r>
      <w:bookmarkStart w:id="0" w:name="_GoBack"/>
      <w:bookmarkEnd w:id="0"/>
      <w:r w:rsidRPr="00CA5406">
        <w:rPr>
          <w:rFonts w:ascii="Calibri" w:eastAsia="TimesNewRomanPSMT" w:hAnsi="Calibri" w:cs="Calibri"/>
          <w:b/>
          <w:bCs/>
          <w:kern w:val="0"/>
          <w:sz w:val="22"/>
        </w:rPr>
        <w:t xml:space="preserve"> Table S3</w:t>
      </w:r>
      <w:r w:rsidR="00CA5406" w:rsidRPr="00CA5406">
        <w:rPr>
          <w:rFonts w:ascii="Calibri" w:eastAsia="TimesNewRomanPSMT" w:hAnsi="Calibri" w:cs="Calibri"/>
          <w:b/>
          <w:bCs/>
          <w:kern w:val="0"/>
          <w:sz w:val="22"/>
        </w:rPr>
        <w:t>.</w:t>
      </w:r>
      <w:r w:rsidRPr="00CA5406">
        <w:rPr>
          <w:rFonts w:ascii="Calibri" w:eastAsia="TimesNewRomanPSMT" w:hAnsi="Calibri" w:cs="Calibri"/>
          <w:b/>
          <w:bCs/>
          <w:kern w:val="0"/>
          <w:sz w:val="22"/>
        </w:rPr>
        <w:t xml:space="preserve"> Differential expressed miRNA identified by </w:t>
      </w:r>
      <w:proofErr w:type="spellStart"/>
      <w:r w:rsidRPr="00CA5406">
        <w:rPr>
          <w:rFonts w:ascii="Calibri" w:eastAsia="TimesNewRomanPSMT" w:hAnsi="Calibri" w:cs="Calibri"/>
          <w:b/>
          <w:bCs/>
          <w:kern w:val="0"/>
          <w:sz w:val="22"/>
        </w:rPr>
        <w:t>edgeR</w:t>
      </w:r>
      <w:proofErr w:type="spellEnd"/>
      <w:r w:rsidRPr="00CA5406">
        <w:rPr>
          <w:rFonts w:ascii="Calibri" w:eastAsia="TimesNewRomanPSMT" w:hAnsi="Calibri" w:cs="Calibri"/>
          <w:b/>
          <w:bCs/>
          <w:kern w:val="0"/>
          <w:sz w:val="22"/>
        </w:rPr>
        <w:t xml:space="preserve"> packag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31"/>
        <w:gridCol w:w="2172"/>
        <w:gridCol w:w="1893"/>
        <w:gridCol w:w="1800"/>
      </w:tblGrid>
      <w:tr w:rsidR="004A0F1B" w:rsidRPr="00942EB7" w:rsidTr="00CA5406">
        <w:trPr>
          <w:trHeight w:val="285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42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2092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4.4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1.45E-07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96b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6.3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5.61E-06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24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3.3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1.39E-05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50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3.2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3.91E-05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542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3.2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4.72E-05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04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6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7.37E-05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28b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3.56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7.88E-05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28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3.56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9.74E-05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1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2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4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45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2092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3.5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24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6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889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2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35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35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672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3.2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5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1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5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99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85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6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11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2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6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00c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4.5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6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96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4.5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41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4.9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2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6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0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503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5.3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1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05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5.6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1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87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6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1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27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1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1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22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5.2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15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miR-214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8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2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95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2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3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3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2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77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5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2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50a-2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66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28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14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9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3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90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3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3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5b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1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3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36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8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3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51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1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30b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3.2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50b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5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92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9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96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2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5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655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7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6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539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1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32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63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8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4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99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5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54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9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5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35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2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56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656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7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5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86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9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5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93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7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6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49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8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1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6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8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63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0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85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1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3.0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8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7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5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8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miR-199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9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54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9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09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539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9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0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34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1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76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2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09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5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2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15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2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2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43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5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3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41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3.7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3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87b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6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3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42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1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4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0b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0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46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97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6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48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0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4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50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6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9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2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6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45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4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66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503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1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66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06b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6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7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541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5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7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06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9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7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0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66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9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5b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7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9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70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9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83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6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19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1b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6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0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3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3.3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1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42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3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1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30b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4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15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miR-136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7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1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1b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85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2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10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5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35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02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6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4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45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5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6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42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85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6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11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6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7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11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282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9b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6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10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04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4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18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90b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2.5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2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77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3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3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7a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41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3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1d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4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3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671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67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3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37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2.1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4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298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7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48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1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82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63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1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59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64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81a-2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6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85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6b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65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87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382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398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7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5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419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455-3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425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33a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55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43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99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438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22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471 </w:t>
            </w:r>
          </w:p>
        </w:tc>
      </w:tr>
      <w:tr w:rsidR="004A0F1B" w:rsidRPr="00942EB7" w:rsidTr="00CA5406">
        <w:trPr>
          <w:trHeight w:val="300"/>
          <w:jc w:val="center"/>
        </w:trPr>
        <w:tc>
          <w:tcPr>
            <w:tcW w:w="260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ocu-miR-194-5p</w:t>
            </w:r>
          </w:p>
        </w:tc>
        <w:tc>
          <w:tcPr>
            <w:tcW w:w="23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0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-1.53 </w:t>
            </w:r>
          </w:p>
        </w:tc>
        <w:tc>
          <w:tcPr>
            <w:tcW w:w="1920" w:type="dxa"/>
            <w:noWrap/>
            <w:hideMark/>
          </w:tcPr>
          <w:p w:rsidR="004A0F1B" w:rsidRPr="00942EB7" w:rsidRDefault="004A0F1B" w:rsidP="00ED7F7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2EB7">
              <w:rPr>
                <w:rFonts w:ascii="Times New Roman" w:hAnsi="Times New Roman" w:cs="Times New Roman"/>
                <w:sz w:val="20"/>
                <w:szCs w:val="20"/>
              </w:rPr>
              <w:t xml:space="preserve">0.0475 </w:t>
            </w:r>
          </w:p>
        </w:tc>
      </w:tr>
    </w:tbl>
    <w:p w:rsidR="000B6278" w:rsidRDefault="000B6278"/>
    <w:sectPr w:rsidR="000B6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|??¡§?????¡ì????¡ì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NewRomanPSMT">
    <w:altName w:val="Microsoft JhengHei"/>
    <w:charset w:val="00"/>
    <w:family w:val="roman"/>
    <w:pitch w:val="default"/>
    <w:sig w:usb0="00000000" w:usb1="00000000" w:usb2="00000010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F1B"/>
    <w:rsid w:val="0000363A"/>
    <w:rsid w:val="00073BFC"/>
    <w:rsid w:val="000B6278"/>
    <w:rsid w:val="001D2498"/>
    <w:rsid w:val="001D6027"/>
    <w:rsid w:val="00356024"/>
    <w:rsid w:val="004A0F1B"/>
    <w:rsid w:val="00557867"/>
    <w:rsid w:val="005E01E2"/>
    <w:rsid w:val="005F2C07"/>
    <w:rsid w:val="00713903"/>
    <w:rsid w:val="00781092"/>
    <w:rsid w:val="007F4804"/>
    <w:rsid w:val="008D7FF3"/>
    <w:rsid w:val="00942EB7"/>
    <w:rsid w:val="00992D74"/>
    <w:rsid w:val="00B04EA1"/>
    <w:rsid w:val="00CA5406"/>
    <w:rsid w:val="00E86C64"/>
    <w:rsid w:val="00FC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3DEB7"/>
  <w15:chartTrackingRefBased/>
  <w15:docId w15:val="{EA201F91-29AF-49CF-8631-AC96DEF4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0F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4</Words>
  <Characters>3484</Characters>
  <Application>Microsoft Office Word</Application>
  <DocSecurity>0</DocSecurity>
  <Lines>9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ian Xu</dc:creator>
  <cp:keywords/>
  <dc:description/>
  <cp:lastModifiedBy>Lenchik</cp:lastModifiedBy>
  <cp:revision>3</cp:revision>
  <dcterms:created xsi:type="dcterms:W3CDTF">2018-09-05T21:19:00Z</dcterms:created>
  <dcterms:modified xsi:type="dcterms:W3CDTF">2018-09-06T10:50:00Z</dcterms:modified>
</cp:coreProperties>
</file>